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6D09" w:rsidRPr="009A4A2C" w:rsidRDefault="005B6D09" w:rsidP="005B6D09">
      <w:pPr>
        <w:pStyle w:val="NormalWeb"/>
        <w:autoSpaceDE w:val="0"/>
        <w:autoSpaceDN w:val="0"/>
        <w:adjustRightInd w:val="0"/>
        <w:spacing w:before="2" w:after="2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proofErr w:type="gramStart"/>
      <w:r w:rsidRPr="009A4A2C">
        <w:rPr>
          <w:rFonts w:ascii="Arial" w:hAnsi="Arial" w:cs="Arial"/>
          <w:b/>
          <w:sz w:val="24"/>
          <w:szCs w:val="24"/>
          <w:lang w:val="en-US"/>
        </w:rPr>
        <w:t>S1 Table</w:t>
      </w:r>
      <w:r w:rsidRPr="009A4A2C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.</w:t>
      </w:r>
      <w:proofErr w:type="gramEnd"/>
      <w:r w:rsidRPr="009A4A2C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 Results of Spearman's correlation tests between </w:t>
      </w:r>
      <w:proofErr w:type="spellStart"/>
      <w:r w:rsidRPr="009A4A2C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K</w:t>
      </w:r>
      <w:r w:rsidRPr="009A4A2C">
        <w:rPr>
          <w:rFonts w:ascii="Arial" w:hAnsi="Arial" w:cs="Arial"/>
          <w:b/>
          <w:color w:val="000000" w:themeColor="text1"/>
          <w:sz w:val="24"/>
          <w:szCs w:val="24"/>
          <w:vertAlign w:val="superscript"/>
          <w:lang w:val="en-US"/>
        </w:rPr>
        <w:t>trans</w:t>
      </w:r>
      <w:proofErr w:type="spellEnd"/>
      <w:r w:rsidRPr="009A4A2C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 and </w:t>
      </w:r>
      <w:r w:rsidRPr="009A4A2C">
        <w:rPr>
          <w:rFonts w:ascii="Arial" w:hAnsi="Arial" w:cs="Arial"/>
          <w:b/>
          <w:color w:val="000000" w:themeColor="text1"/>
          <w:sz w:val="24"/>
          <w:szCs w:val="24"/>
          <w:vertAlign w:val="superscript"/>
          <w:lang w:val="en-US"/>
        </w:rPr>
        <w:t>18</w:t>
      </w:r>
      <w:r w:rsidRPr="009A4A2C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F-</w:t>
      </w:r>
      <w:r w:rsidRPr="009A4A2C">
        <w:rPr>
          <w:rFonts w:ascii="Arial" w:hAnsi="Arial" w:cs="Arial"/>
          <w:b/>
          <w:sz w:val="24"/>
          <w:szCs w:val="24"/>
          <w:lang w:val="en-US"/>
        </w:rPr>
        <w:t>FDG-PET parameters in primary tumors (N = 47).</w:t>
      </w:r>
    </w:p>
    <w:tbl>
      <w:tblPr>
        <w:tblW w:w="0" w:type="auto"/>
        <w:jc w:val="center"/>
        <w:tblBorders>
          <w:top w:val="single" w:sz="4" w:space="0" w:color="000000"/>
          <w:bottom w:val="single" w:sz="4" w:space="0" w:color="000000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4"/>
        <w:gridCol w:w="794"/>
        <w:gridCol w:w="936"/>
        <w:gridCol w:w="981"/>
        <w:gridCol w:w="1034"/>
        <w:gridCol w:w="794"/>
        <w:gridCol w:w="794"/>
        <w:gridCol w:w="794"/>
      </w:tblGrid>
      <w:tr w:rsidR="005B6D09" w:rsidRPr="009A4A2C" w:rsidTr="00997BEA">
        <w:trPr>
          <w:trHeight w:val="680"/>
          <w:jc w:val="center"/>
        </w:trPr>
        <w:tc>
          <w:tcPr>
            <w:tcW w:w="1194" w:type="dxa"/>
            <w:shd w:val="clear" w:color="auto" w:fill="auto"/>
            <w:vAlign w:val="center"/>
            <w:hideMark/>
          </w:tcPr>
          <w:p w:rsidR="005B6D09" w:rsidRPr="009A4A2C" w:rsidRDefault="005B6D09" w:rsidP="00997BEA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it-IT"/>
              </w:rPr>
              <w:t>Variables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:rsidR="005B6D09" w:rsidRPr="009A4A2C" w:rsidRDefault="005B6D09" w:rsidP="00997B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5B6D09" w:rsidRPr="009A4A2C" w:rsidRDefault="005B6D09" w:rsidP="00997B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9A4A2C">
              <w:rPr>
                <w:rFonts w:ascii="Arial" w:eastAsia="Times New Roman" w:hAnsi="Arial" w:cs="Arial"/>
                <w:bCs/>
                <w:sz w:val="24"/>
                <w:szCs w:val="24"/>
                <w:lang w:val="en-US" w:eastAsia="it-IT"/>
              </w:rPr>
              <w:t>SUV</w:t>
            </w:r>
            <w:r w:rsidRPr="009A4A2C">
              <w:rPr>
                <w:rFonts w:ascii="Arial" w:eastAsia="Times New Roman" w:hAnsi="Arial" w:cs="Arial"/>
                <w:bCs/>
                <w:sz w:val="24"/>
                <w:szCs w:val="24"/>
                <w:vertAlign w:val="subscript"/>
                <w:lang w:val="en-US" w:eastAsia="it-IT"/>
              </w:rPr>
              <w:t>max</w:t>
            </w:r>
            <w:proofErr w:type="spellEnd"/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5B6D09" w:rsidRPr="009A4A2C" w:rsidRDefault="005B6D09" w:rsidP="00997B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9A4A2C">
              <w:rPr>
                <w:rFonts w:ascii="Arial" w:eastAsia="Times New Roman" w:hAnsi="Arial" w:cs="Arial"/>
                <w:bCs/>
                <w:sz w:val="24"/>
                <w:szCs w:val="24"/>
                <w:lang w:val="en-US" w:eastAsia="it-IT"/>
              </w:rPr>
              <w:t>SUV</w:t>
            </w:r>
            <w:r w:rsidRPr="009A4A2C">
              <w:rPr>
                <w:rFonts w:ascii="Arial" w:eastAsia="Times New Roman" w:hAnsi="Arial" w:cs="Arial"/>
                <w:bCs/>
                <w:sz w:val="24"/>
                <w:szCs w:val="24"/>
                <w:vertAlign w:val="subscript"/>
                <w:lang w:val="en-US" w:eastAsia="it-IT"/>
              </w:rPr>
              <w:t>peak</w:t>
            </w:r>
            <w:proofErr w:type="spellEnd"/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5B6D09" w:rsidRPr="009A4A2C" w:rsidRDefault="005B6D09" w:rsidP="00997B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9A4A2C">
              <w:rPr>
                <w:rFonts w:ascii="Arial" w:eastAsia="Times New Roman" w:hAnsi="Arial" w:cs="Arial"/>
                <w:bCs/>
                <w:sz w:val="24"/>
                <w:szCs w:val="24"/>
                <w:lang w:val="en-US" w:eastAsia="it-IT"/>
              </w:rPr>
              <w:t>SUV</w:t>
            </w:r>
            <w:r w:rsidRPr="009A4A2C">
              <w:rPr>
                <w:rFonts w:ascii="Arial" w:eastAsia="Times New Roman" w:hAnsi="Arial" w:cs="Arial"/>
                <w:bCs/>
                <w:sz w:val="24"/>
                <w:szCs w:val="24"/>
                <w:vertAlign w:val="subscript"/>
                <w:lang w:val="en-US" w:eastAsia="it-IT"/>
              </w:rPr>
              <w:t>mean</w:t>
            </w:r>
            <w:proofErr w:type="spellEnd"/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5B6D09" w:rsidRPr="009A4A2C" w:rsidRDefault="005B6D09" w:rsidP="00997B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SD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5B6D09" w:rsidRPr="009A4A2C" w:rsidRDefault="005B6D09" w:rsidP="00997B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TLG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5B6D09" w:rsidRPr="009A4A2C" w:rsidRDefault="005B6D09" w:rsidP="00997BE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MTV</w:t>
            </w:r>
          </w:p>
        </w:tc>
      </w:tr>
      <w:tr w:rsidR="005B6D09" w:rsidRPr="009A4A2C" w:rsidTr="00997BEA">
        <w:trPr>
          <w:trHeight w:val="680"/>
          <w:jc w:val="center"/>
        </w:trPr>
        <w:tc>
          <w:tcPr>
            <w:tcW w:w="1194" w:type="dxa"/>
            <w:vMerge w:val="restart"/>
            <w:shd w:val="clear" w:color="auto" w:fill="auto"/>
            <w:vAlign w:val="center"/>
            <w:hideMark/>
          </w:tcPr>
          <w:p w:rsidR="005B6D09" w:rsidRPr="009A4A2C" w:rsidRDefault="005B6D09" w:rsidP="0099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P10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:rsidR="005B6D09" w:rsidRPr="009A4A2C" w:rsidRDefault="005B6D09" w:rsidP="00997B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Rho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5B6D09" w:rsidRPr="009A4A2C" w:rsidRDefault="005B6D09" w:rsidP="00997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,054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5B6D09" w:rsidRPr="009A4A2C" w:rsidRDefault="005B6D09" w:rsidP="00997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,056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5B6D09" w:rsidRPr="009A4A2C" w:rsidRDefault="005B6D09" w:rsidP="00997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,051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5B6D09" w:rsidRPr="009A4A2C" w:rsidRDefault="005B6D09" w:rsidP="00997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,063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5B6D09" w:rsidRPr="009A4A2C" w:rsidRDefault="005B6D09" w:rsidP="00997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,076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5B6D09" w:rsidRPr="009A4A2C" w:rsidRDefault="005B6D09" w:rsidP="00997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-,018</w:t>
            </w:r>
          </w:p>
        </w:tc>
      </w:tr>
      <w:tr w:rsidR="005B6D09" w:rsidRPr="009A4A2C" w:rsidTr="00997BEA">
        <w:trPr>
          <w:trHeight w:val="680"/>
          <w:jc w:val="center"/>
        </w:trPr>
        <w:tc>
          <w:tcPr>
            <w:tcW w:w="1194" w:type="dxa"/>
            <w:vMerge/>
            <w:shd w:val="clear" w:color="auto" w:fill="auto"/>
            <w:vAlign w:val="center"/>
            <w:hideMark/>
          </w:tcPr>
          <w:p w:rsidR="005B6D09" w:rsidRPr="009A4A2C" w:rsidRDefault="005B6D09" w:rsidP="0099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94" w:type="dxa"/>
            <w:shd w:val="clear" w:color="auto" w:fill="auto"/>
            <w:vAlign w:val="center"/>
            <w:hideMark/>
          </w:tcPr>
          <w:p w:rsidR="005B6D09" w:rsidRPr="009A4A2C" w:rsidRDefault="005B6D09" w:rsidP="00997B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P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5B6D09" w:rsidRPr="009A4A2C" w:rsidRDefault="005B6D09" w:rsidP="00997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,72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5B6D09" w:rsidRPr="009A4A2C" w:rsidRDefault="005B6D09" w:rsidP="00997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,710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5B6D09" w:rsidRPr="009A4A2C" w:rsidRDefault="005B6D09" w:rsidP="00997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,735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5B6D09" w:rsidRPr="009A4A2C" w:rsidRDefault="005B6D09" w:rsidP="00997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,676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5B6D09" w:rsidRPr="009A4A2C" w:rsidRDefault="005B6D09" w:rsidP="00997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,610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5B6D09" w:rsidRPr="009A4A2C" w:rsidRDefault="005B6D09" w:rsidP="00997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,904</w:t>
            </w:r>
          </w:p>
        </w:tc>
      </w:tr>
      <w:tr w:rsidR="005B6D09" w:rsidRPr="009A4A2C" w:rsidTr="00997BEA">
        <w:trPr>
          <w:trHeight w:val="680"/>
          <w:jc w:val="center"/>
        </w:trPr>
        <w:tc>
          <w:tcPr>
            <w:tcW w:w="1194" w:type="dxa"/>
            <w:vMerge w:val="restart"/>
            <w:shd w:val="clear" w:color="auto" w:fill="auto"/>
            <w:vAlign w:val="center"/>
            <w:hideMark/>
          </w:tcPr>
          <w:p w:rsidR="005B6D09" w:rsidRPr="009A4A2C" w:rsidRDefault="005B6D09" w:rsidP="0099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P25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:rsidR="005B6D09" w:rsidRPr="009A4A2C" w:rsidRDefault="005B6D09" w:rsidP="00997B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Rho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5B6D09" w:rsidRPr="009A4A2C" w:rsidRDefault="005B6D09" w:rsidP="00997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,10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5B6D09" w:rsidRPr="009A4A2C" w:rsidRDefault="005B6D09" w:rsidP="00997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,101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5B6D09" w:rsidRPr="009A4A2C" w:rsidRDefault="005B6D09" w:rsidP="00997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,096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5B6D09" w:rsidRPr="009A4A2C" w:rsidRDefault="005B6D09" w:rsidP="00997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,094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5B6D09" w:rsidRPr="009A4A2C" w:rsidRDefault="005B6D09" w:rsidP="00997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,121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5B6D09" w:rsidRPr="009A4A2C" w:rsidRDefault="005B6D09" w:rsidP="00997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,018</w:t>
            </w:r>
          </w:p>
        </w:tc>
      </w:tr>
      <w:tr w:rsidR="005B6D09" w:rsidRPr="009A4A2C" w:rsidTr="00997BEA">
        <w:trPr>
          <w:trHeight w:val="680"/>
          <w:jc w:val="center"/>
        </w:trPr>
        <w:tc>
          <w:tcPr>
            <w:tcW w:w="1194" w:type="dxa"/>
            <w:vMerge/>
            <w:vAlign w:val="center"/>
            <w:hideMark/>
          </w:tcPr>
          <w:p w:rsidR="005B6D09" w:rsidRPr="009A4A2C" w:rsidRDefault="005B6D09" w:rsidP="0099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94" w:type="dxa"/>
            <w:shd w:val="clear" w:color="auto" w:fill="auto"/>
            <w:vAlign w:val="center"/>
            <w:hideMark/>
          </w:tcPr>
          <w:p w:rsidR="005B6D09" w:rsidRPr="009A4A2C" w:rsidRDefault="005B6D09" w:rsidP="00997B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P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5B6D09" w:rsidRPr="009A4A2C" w:rsidRDefault="005B6D09" w:rsidP="00997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,476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5B6D09" w:rsidRPr="009A4A2C" w:rsidRDefault="005B6D09" w:rsidP="00997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,501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5B6D09" w:rsidRPr="009A4A2C" w:rsidRDefault="005B6D09" w:rsidP="00997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,521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5B6D09" w:rsidRPr="009A4A2C" w:rsidRDefault="005B6D09" w:rsidP="00997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,528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5B6D09" w:rsidRPr="009A4A2C" w:rsidRDefault="005B6D09" w:rsidP="00997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,419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5B6D09" w:rsidRPr="009A4A2C" w:rsidRDefault="005B6D09" w:rsidP="00997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,903</w:t>
            </w:r>
          </w:p>
        </w:tc>
      </w:tr>
      <w:tr w:rsidR="005B6D09" w:rsidRPr="009A4A2C" w:rsidTr="00997BEA">
        <w:trPr>
          <w:trHeight w:val="680"/>
          <w:jc w:val="center"/>
        </w:trPr>
        <w:tc>
          <w:tcPr>
            <w:tcW w:w="1194" w:type="dxa"/>
            <w:vMerge w:val="restart"/>
            <w:shd w:val="clear" w:color="auto" w:fill="auto"/>
            <w:vAlign w:val="center"/>
            <w:hideMark/>
          </w:tcPr>
          <w:p w:rsidR="005B6D09" w:rsidRPr="009A4A2C" w:rsidRDefault="005B6D09" w:rsidP="0099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P50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:rsidR="005B6D09" w:rsidRPr="009A4A2C" w:rsidRDefault="005B6D09" w:rsidP="00997B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Rho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5B6D09" w:rsidRPr="009A4A2C" w:rsidRDefault="005B6D09" w:rsidP="00997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,145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5B6D09" w:rsidRPr="009A4A2C" w:rsidRDefault="005B6D09" w:rsidP="00997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,144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5B6D09" w:rsidRPr="009A4A2C" w:rsidRDefault="005B6D09" w:rsidP="00997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,138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5B6D09" w:rsidRPr="009A4A2C" w:rsidRDefault="005B6D09" w:rsidP="00997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,138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5B6D09" w:rsidRPr="009A4A2C" w:rsidRDefault="005B6D09" w:rsidP="00997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,121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5B6D09" w:rsidRPr="009A4A2C" w:rsidRDefault="005B6D09" w:rsidP="00997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-,006</w:t>
            </w:r>
          </w:p>
        </w:tc>
      </w:tr>
      <w:tr w:rsidR="005B6D09" w:rsidRPr="009A4A2C" w:rsidTr="00997BEA">
        <w:trPr>
          <w:trHeight w:val="680"/>
          <w:jc w:val="center"/>
        </w:trPr>
        <w:tc>
          <w:tcPr>
            <w:tcW w:w="1194" w:type="dxa"/>
            <w:vMerge/>
            <w:vAlign w:val="center"/>
            <w:hideMark/>
          </w:tcPr>
          <w:p w:rsidR="005B6D09" w:rsidRPr="009A4A2C" w:rsidRDefault="005B6D09" w:rsidP="0099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94" w:type="dxa"/>
            <w:shd w:val="clear" w:color="auto" w:fill="auto"/>
            <w:vAlign w:val="center"/>
            <w:hideMark/>
          </w:tcPr>
          <w:p w:rsidR="005B6D09" w:rsidRPr="009A4A2C" w:rsidRDefault="005B6D09" w:rsidP="00997B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P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5B6D09" w:rsidRPr="009A4A2C" w:rsidRDefault="005B6D09" w:rsidP="00997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,33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5B6D09" w:rsidRPr="009A4A2C" w:rsidRDefault="005B6D09" w:rsidP="00997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,336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5B6D09" w:rsidRPr="009A4A2C" w:rsidRDefault="005B6D09" w:rsidP="00997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,355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5B6D09" w:rsidRPr="009A4A2C" w:rsidRDefault="005B6D09" w:rsidP="00997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,355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5B6D09" w:rsidRPr="009A4A2C" w:rsidRDefault="005B6D09" w:rsidP="00997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,420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5B6D09" w:rsidRPr="009A4A2C" w:rsidRDefault="005B6D09" w:rsidP="00997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,968</w:t>
            </w:r>
          </w:p>
        </w:tc>
      </w:tr>
      <w:tr w:rsidR="005B6D09" w:rsidRPr="009A4A2C" w:rsidTr="00997BEA">
        <w:trPr>
          <w:trHeight w:val="680"/>
          <w:jc w:val="center"/>
        </w:trPr>
        <w:tc>
          <w:tcPr>
            <w:tcW w:w="1194" w:type="dxa"/>
            <w:vMerge w:val="restart"/>
            <w:shd w:val="clear" w:color="auto" w:fill="auto"/>
            <w:vAlign w:val="center"/>
            <w:hideMark/>
          </w:tcPr>
          <w:p w:rsidR="005B6D09" w:rsidRPr="009A4A2C" w:rsidRDefault="005B6D09" w:rsidP="0099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P75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:rsidR="005B6D09" w:rsidRPr="009A4A2C" w:rsidRDefault="005B6D09" w:rsidP="00997B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Rho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5B6D09" w:rsidRPr="009A4A2C" w:rsidRDefault="005B6D09" w:rsidP="00997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,11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5B6D09" w:rsidRPr="009A4A2C" w:rsidRDefault="005B6D09" w:rsidP="00997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,126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5B6D09" w:rsidRPr="009A4A2C" w:rsidRDefault="005B6D09" w:rsidP="00997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,124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5B6D09" w:rsidRPr="009A4A2C" w:rsidRDefault="005B6D09" w:rsidP="00997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,132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5B6D09" w:rsidRPr="009A4A2C" w:rsidRDefault="005B6D09" w:rsidP="00997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,071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5B6D09" w:rsidRPr="009A4A2C" w:rsidRDefault="005B6D09" w:rsidP="00997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-,039</w:t>
            </w:r>
          </w:p>
        </w:tc>
      </w:tr>
      <w:tr w:rsidR="005B6D09" w:rsidRPr="009A4A2C" w:rsidTr="00997BEA">
        <w:trPr>
          <w:trHeight w:val="680"/>
          <w:jc w:val="center"/>
        </w:trPr>
        <w:tc>
          <w:tcPr>
            <w:tcW w:w="1194" w:type="dxa"/>
            <w:vMerge/>
            <w:vAlign w:val="center"/>
            <w:hideMark/>
          </w:tcPr>
          <w:p w:rsidR="005B6D09" w:rsidRPr="009A4A2C" w:rsidRDefault="005B6D09" w:rsidP="0099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94" w:type="dxa"/>
            <w:shd w:val="clear" w:color="auto" w:fill="auto"/>
            <w:vAlign w:val="center"/>
            <w:hideMark/>
          </w:tcPr>
          <w:p w:rsidR="005B6D09" w:rsidRPr="009A4A2C" w:rsidRDefault="005B6D09" w:rsidP="00997B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P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5B6D09" w:rsidRPr="009A4A2C" w:rsidRDefault="005B6D09" w:rsidP="00997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,43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5B6D09" w:rsidRPr="009A4A2C" w:rsidRDefault="005B6D09" w:rsidP="00997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,399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5B6D09" w:rsidRPr="009A4A2C" w:rsidRDefault="005B6D09" w:rsidP="00997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,408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5B6D09" w:rsidRPr="009A4A2C" w:rsidRDefault="005B6D09" w:rsidP="00997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,376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5B6D09" w:rsidRPr="009A4A2C" w:rsidRDefault="005B6D09" w:rsidP="00997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,635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5B6D09" w:rsidRPr="009A4A2C" w:rsidRDefault="005B6D09" w:rsidP="00997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,795</w:t>
            </w:r>
          </w:p>
        </w:tc>
      </w:tr>
      <w:tr w:rsidR="005B6D09" w:rsidRPr="009A4A2C" w:rsidTr="00997BEA">
        <w:trPr>
          <w:trHeight w:val="680"/>
          <w:jc w:val="center"/>
        </w:trPr>
        <w:tc>
          <w:tcPr>
            <w:tcW w:w="1194" w:type="dxa"/>
            <w:vMerge w:val="restart"/>
            <w:shd w:val="clear" w:color="auto" w:fill="auto"/>
            <w:vAlign w:val="center"/>
            <w:hideMark/>
          </w:tcPr>
          <w:p w:rsidR="005B6D09" w:rsidRPr="009A4A2C" w:rsidRDefault="005B6D09" w:rsidP="0099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P90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:rsidR="005B6D09" w:rsidRPr="009A4A2C" w:rsidRDefault="005B6D09" w:rsidP="00997B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Rho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5B6D09" w:rsidRPr="009A4A2C" w:rsidRDefault="005B6D09" w:rsidP="00997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,120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5B6D09" w:rsidRPr="009A4A2C" w:rsidRDefault="005B6D09" w:rsidP="00997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,146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5B6D09" w:rsidRPr="009A4A2C" w:rsidRDefault="005B6D09" w:rsidP="00997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,135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5B6D09" w:rsidRPr="009A4A2C" w:rsidRDefault="005B6D09" w:rsidP="00997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,143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5B6D09" w:rsidRPr="009A4A2C" w:rsidRDefault="005B6D09" w:rsidP="00997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,049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5B6D09" w:rsidRPr="009A4A2C" w:rsidRDefault="005B6D09" w:rsidP="00997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-,038</w:t>
            </w:r>
          </w:p>
        </w:tc>
      </w:tr>
      <w:tr w:rsidR="005B6D09" w:rsidRPr="009A4A2C" w:rsidTr="00997BEA">
        <w:trPr>
          <w:trHeight w:val="680"/>
          <w:jc w:val="center"/>
        </w:trPr>
        <w:tc>
          <w:tcPr>
            <w:tcW w:w="1194" w:type="dxa"/>
            <w:vMerge/>
            <w:vAlign w:val="center"/>
            <w:hideMark/>
          </w:tcPr>
          <w:p w:rsidR="005B6D09" w:rsidRPr="009A4A2C" w:rsidRDefault="005B6D09" w:rsidP="0099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94" w:type="dxa"/>
            <w:shd w:val="clear" w:color="auto" w:fill="auto"/>
            <w:vAlign w:val="center"/>
            <w:hideMark/>
          </w:tcPr>
          <w:p w:rsidR="005B6D09" w:rsidRPr="009A4A2C" w:rsidRDefault="005B6D09" w:rsidP="00997B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P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5B6D09" w:rsidRPr="009A4A2C" w:rsidRDefault="005B6D09" w:rsidP="00997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,42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5B6D09" w:rsidRPr="009A4A2C" w:rsidRDefault="005B6D09" w:rsidP="00997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,328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5B6D09" w:rsidRPr="009A4A2C" w:rsidRDefault="005B6D09" w:rsidP="00997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,366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5B6D09" w:rsidRPr="009A4A2C" w:rsidRDefault="005B6D09" w:rsidP="00997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,337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5B6D09" w:rsidRPr="009A4A2C" w:rsidRDefault="005B6D09" w:rsidP="00997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,742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5B6D09" w:rsidRPr="009A4A2C" w:rsidRDefault="005B6D09" w:rsidP="00997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,797</w:t>
            </w:r>
          </w:p>
        </w:tc>
      </w:tr>
      <w:tr w:rsidR="005B6D09" w:rsidRPr="009A4A2C" w:rsidTr="00997BEA">
        <w:trPr>
          <w:trHeight w:val="680"/>
          <w:jc w:val="center"/>
        </w:trPr>
        <w:tc>
          <w:tcPr>
            <w:tcW w:w="1194" w:type="dxa"/>
            <w:vMerge w:val="restart"/>
            <w:shd w:val="clear" w:color="auto" w:fill="auto"/>
            <w:vAlign w:val="center"/>
            <w:hideMark/>
          </w:tcPr>
          <w:p w:rsidR="005B6D09" w:rsidRPr="009A4A2C" w:rsidRDefault="005B6D09" w:rsidP="0099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skewness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:rsidR="005B6D09" w:rsidRPr="009A4A2C" w:rsidRDefault="005B6D09" w:rsidP="00997B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Rho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5B6D09" w:rsidRPr="009A4A2C" w:rsidRDefault="005B6D09" w:rsidP="00997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,07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5B6D09" w:rsidRPr="009A4A2C" w:rsidRDefault="005B6D09" w:rsidP="00997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,042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5B6D09" w:rsidRPr="009A4A2C" w:rsidRDefault="005B6D09" w:rsidP="00997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,048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5B6D09" w:rsidRPr="009A4A2C" w:rsidRDefault="005B6D09" w:rsidP="00997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,034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5B6D09" w:rsidRPr="009A4A2C" w:rsidRDefault="005B6D09" w:rsidP="00997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,251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5B6D09" w:rsidRPr="009A4A2C" w:rsidRDefault="005B6D09" w:rsidP="00997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,287</w:t>
            </w:r>
          </w:p>
        </w:tc>
      </w:tr>
      <w:tr w:rsidR="005B6D09" w:rsidRPr="009A4A2C" w:rsidTr="00997BEA">
        <w:trPr>
          <w:trHeight w:val="680"/>
          <w:jc w:val="center"/>
        </w:trPr>
        <w:tc>
          <w:tcPr>
            <w:tcW w:w="1194" w:type="dxa"/>
            <w:vMerge/>
            <w:vAlign w:val="center"/>
            <w:hideMark/>
          </w:tcPr>
          <w:p w:rsidR="005B6D09" w:rsidRPr="009A4A2C" w:rsidRDefault="005B6D09" w:rsidP="0099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94" w:type="dxa"/>
            <w:shd w:val="clear" w:color="auto" w:fill="auto"/>
            <w:vAlign w:val="center"/>
            <w:hideMark/>
          </w:tcPr>
          <w:p w:rsidR="005B6D09" w:rsidRPr="009A4A2C" w:rsidRDefault="005B6D09" w:rsidP="00997B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P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5B6D09" w:rsidRPr="009A4A2C" w:rsidRDefault="005B6D09" w:rsidP="00997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,606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5B6D09" w:rsidRPr="009A4A2C" w:rsidRDefault="005B6D09" w:rsidP="00997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,778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5B6D09" w:rsidRPr="009A4A2C" w:rsidRDefault="005B6D09" w:rsidP="00997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,748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5B6D09" w:rsidRPr="009A4A2C" w:rsidRDefault="005B6D09" w:rsidP="00997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,821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5B6D09" w:rsidRPr="009A4A2C" w:rsidRDefault="005B6D09" w:rsidP="00997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,089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5B6D09" w:rsidRPr="009A4A2C" w:rsidRDefault="005B6D09" w:rsidP="00997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,051</w:t>
            </w:r>
          </w:p>
        </w:tc>
      </w:tr>
      <w:tr w:rsidR="005B6D09" w:rsidRPr="009A4A2C" w:rsidTr="00997BEA">
        <w:trPr>
          <w:trHeight w:val="680"/>
          <w:jc w:val="center"/>
        </w:trPr>
        <w:tc>
          <w:tcPr>
            <w:tcW w:w="1194" w:type="dxa"/>
            <w:vMerge w:val="restart"/>
            <w:shd w:val="clear" w:color="auto" w:fill="auto"/>
            <w:vAlign w:val="center"/>
            <w:hideMark/>
          </w:tcPr>
          <w:p w:rsidR="005B6D09" w:rsidRPr="009A4A2C" w:rsidRDefault="005B6D09" w:rsidP="0099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kurtosis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:rsidR="005B6D09" w:rsidRPr="009A4A2C" w:rsidRDefault="005B6D09" w:rsidP="00997B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Rho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5B6D09" w:rsidRPr="009A4A2C" w:rsidRDefault="005B6D09" w:rsidP="00997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,140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5B6D09" w:rsidRPr="009A4A2C" w:rsidRDefault="005B6D09" w:rsidP="00997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,098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5B6D09" w:rsidRPr="009A4A2C" w:rsidRDefault="005B6D09" w:rsidP="00997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,115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5B6D09" w:rsidRPr="009A4A2C" w:rsidRDefault="005B6D09" w:rsidP="00997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,087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5B6D09" w:rsidRPr="009A4A2C" w:rsidRDefault="005B6D09" w:rsidP="00997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,280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5B6D09" w:rsidRPr="009A4A2C" w:rsidRDefault="005B6D09" w:rsidP="00997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,306</w:t>
            </w: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it-IT"/>
              </w:rPr>
              <w:t>*</w:t>
            </w:r>
          </w:p>
        </w:tc>
      </w:tr>
      <w:tr w:rsidR="005B6D09" w:rsidRPr="009A4A2C" w:rsidTr="00997BEA">
        <w:trPr>
          <w:trHeight w:val="680"/>
          <w:jc w:val="center"/>
        </w:trPr>
        <w:tc>
          <w:tcPr>
            <w:tcW w:w="1194" w:type="dxa"/>
            <w:vMerge/>
            <w:vAlign w:val="center"/>
            <w:hideMark/>
          </w:tcPr>
          <w:p w:rsidR="005B6D09" w:rsidRPr="009A4A2C" w:rsidRDefault="005B6D09" w:rsidP="0099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94" w:type="dxa"/>
            <w:shd w:val="clear" w:color="auto" w:fill="auto"/>
            <w:vAlign w:val="center"/>
            <w:hideMark/>
          </w:tcPr>
          <w:p w:rsidR="005B6D09" w:rsidRPr="009A4A2C" w:rsidRDefault="005B6D09" w:rsidP="00997B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P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5B6D09" w:rsidRPr="009A4A2C" w:rsidRDefault="005B6D09" w:rsidP="00997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,34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5B6D09" w:rsidRPr="009A4A2C" w:rsidRDefault="005B6D09" w:rsidP="00997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,513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5B6D09" w:rsidRPr="009A4A2C" w:rsidRDefault="005B6D09" w:rsidP="00997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,441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5B6D09" w:rsidRPr="009A4A2C" w:rsidRDefault="005B6D09" w:rsidP="00997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,560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5B6D09" w:rsidRPr="009A4A2C" w:rsidRDefault="005B6D09" w:rsidP="00997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,057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5B6D09" w:rsidRPr="009A4A2C" w:rsidRDefault="005B6D09" w:rsidP="00997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,037</w:t>
            </w:r>
          </w:p>
        </w:tc>
      </w:tr>
      <w:tr w:rsidR="005B6D09" w:rsidRPr="009A4A2C" w:rsidTr="00997BEA">
        <w:trPr>
          <w:trHeight w:val="680"/>
          <w:jc w:val="center"/>
        </w:trPr>
        <w:tc>
          <w:tcPr>
            <w:tcW w:w="1194" w:type="dxa"/>
            <w:vMerge w:val="restart"/>
            <w:shd w:val="clear" w:color="auto" w:fill="auto"/>
            <w:vAlign w:val="center"/>
            <w:hideMark/>
          </w:tcPr>
          <w:p w:rsidR="005B6D09" w:rsidRPr="009A4A2C" w:rsidRDefault="005B6D09" w:rsidP="00997B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entropy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:rsidR="005B6D09" w:rsidRPr="009A4A2C" w:rsidRDefault="005B6D09" w:rsidP="00997B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Rho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5B6D09" w:rsidRPr="009A4A2C" w:rsidRDefault="005B6D09" w:rsidP="00997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,14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5B6D09" w:rsidRPr="009A4A2C" w:rsidRDefault="005B6D09" w:rsidP="00997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,178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5B6D09" w:rsidRPr="009A4A2C" w:rsidRDefault="005B6D09" w:rsidP="00997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,159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5B6D09" w:rsidRPr="009A4A2C" w:rsidRDefault="005B6D09" w:rsidP="00997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,153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5B6D09" w:rsidRPr="009A4A2C" w:rsidRDefault="005B6D09" w:rsidP="00997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,109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5B6D09" w:rsidRPr="009A4A2C" w:rsidRDefault="005B6D09" w:rsidP="00997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,024</w:t>
            </w:r>
          </w:p>
        </w:tc>
      </w:tr>
      <w:tr w:rsidR="005B6D09" w:rsidRPr="009A4A2C" w:rsidTr="00997BEA">
        <w:trPr>
          <w:trHeight w:val="680"/>
          <w:jc w:val="center"/>
        </w:trPr>
        <w:tc>
          <w:tcPr>
            <w:tcW w:w="1194" w:type="dxa"/>
            <w:vMerge/>
            <w:vAlign w:val="center"/>
            <w:hideMark/>
          </w:tcPr>
          <w:p w:rsidR="005B6D09" w:rsidRPr="009A4A2C" w:rsidRDefault="005B6D09" w:rsidP="00997B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794" w:type="dxa"/>
            <w:shd w:val="clear" w:color="auto" w:fill="auto"/>
            <w:vAlign w:val="center"/>
            <w:hideMark/>
          </w:tcPr>
          <w:p w:rsidR="005B6D09" w:rsidRPr="009A4A2C" w:rsidRDefault="005B6D09" w:rsidP="00997BE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  <w:t>P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5B6D09" w:rsidRPr="009A4A2C" w:rsidRDefault="005B6D09" w:rsidP="00997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,33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5B6D09" w:rsidRPr="009A4A2C" w:rsidRDefault="005B6D09" w:rsidP="00997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,230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:rsidR="005B6D09" w:rsidRPr="009A4A2C" w:rsidRDefault="005B6D09" w:rsidP="00997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,286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5B6D09" w:rsidRPr="009A4A2C" w:rsidRDefault="005B6D09" w:rsidP="00997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,304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5B6D09" w:rsidRPr="009A4A2C" w:rsidRDefault="005B6D09" w:rsidP="00997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,465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5B6D09" w:rsidRPr="009A4A2C" w:rsidRDefault="005B6D09" w:rsidP="00997B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9A4A2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,874</w:t>
            </w:r>
          </w:p>
        </w:tc>
      </w:tr>
    </w:tbl>
    <w:p w:rsidR="005B6D09" w:rsidRPr="009A4A2C" w:rsidRDefault="005B6D09" w:rsidP="005B6D09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9A4A2C">
        <w:rPr>
          <w:rFonts w:ascii="Arial" w:hAnsi="Arial" w:cs="Arial"/>
          <w:sz w:val="24"/>
          <w:szCs w:val="24"/>
          <w:lang w:val="en-US"/>
        </w:rPr>
        <w:lastRenderedPageBreak/>
        <w:t xml:space="preserve">No statistically significant p-value after applying </w:t>
      </w:r>
      <w:proofErr w:type="spellStart"/>
      <w:r w:rsidRPr="009A4A2C">
        <w:rPr>
          <w:rFonts w:ascii="Arial" w:hAnsi="Arial" w:cs="Arial"/>
          <w:sz w:val="24"/>
          <w:szCs w:val="24"/>
          <w:lang w:val="en-US"/>
        </w:rPr>
        <w:t>Benjamini-Hockberg</w:t>
      </w:r>
      <w:proofErr w:type="spellEnd"/>
      <w:r w:rsidRPr="009A4A2C">
        <w:rPr>
          <w:rFonts w:ascii="Arial" w:hAnsi="Arial" w:cs="Arial"/>
          <w:sz w:val="24"/>
          <w:szCs w:val="24"/>
          <w:lang w:val="en-US"/>
        </w:rPr>
        <w:t xml:space="preserve"> correction.</w:t>
      </w:r>
    </w:p>
    <w:p w:rsidR="00092195" w:rsidRDefault="00092195">
      <w:bookmarkStart w:id="0" w:name="_GoBack"/>
      <w:bookmarkEnd w:id="0"/>
    </w:p>
    <w:sectPr w:rsidR="000921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6D09"/>
    <w:rsid w:val="00092195"/>
    <w:rsid w:val="005B6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6D09"/>
    <w:rPr>
      <w:rFonts w:ascii="Calibri" w:eastAsia="Calibri" w:hAnsi="Calibri" w:cs="Times New Roman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5B6D09"/>
    <w:pPr>
      <w:spacing w:beforeLines="1" w:afterLines="1" w:line="240" w:lineRule="auto"/>
    </w:pPr>
    <w:rPr>
      <w:rFonts w:ascii="Times" w:eastAsiaTheme="minorEastAsia" w:hAnsi="Times"/>
      <w:sz w:val="20"/>
      <w:szCs w:val="20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6D09"/>
    <w:rPr>
      <w:rFonts w:ascii="Calibri" w:eastAsia="Calibri" w:hAnsi="Calibri" w:cs="Times New Roman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5B6D09"/>
    <w:pPr>
      <w:spacing w:beforeLines="1" w:afterLines="1" w:line="240" w:lineRule="auto"/>
    </w:pPr>
    <w:rPr>
      <w:rFonts w:ascii="Times" w:eastAsiaTheme="minorEastAsia" w:hAnsi="Times"/>
      <w:sz w:val="20"/>
      <w:szCs w:val="20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27</Words>
  <Characters>726</Characters>
  <Application>Microsoft Office Word</Application>
  <DocSecurity>0</DocSecurity>
  <Lines>6</Lines>
  <Paragraphs>1</Paragraphs>
  <ScaleCrop>false</ScaleCrop>
  <Company/>
  <LinksUpToDate>false</LinksUpToDate>
  <CharactersWithSpaces>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shad Rezwan</dc:creator>
  <cp:lastModifiedBy>Arshad Rezwan</cp:lastModifiedBy>
  <cp:revision>1</cp:revision>
  <dcterms:created xsi:type="dcterms:W3CDTF">2020-02-18T15:10:00Z</dcterms:created>
  <dcterms:modified xsi:type="dcterms:W3CDTF">2020-02-18T15:13:00Z</dcterms:modified>
</cp:coreProperties>
</file>